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F47C0" w:rsidRDefault="008F47C0" w:rsidP="008F47C0">
      <w:pPr>
        <w:widowControl/>
        <w:spacing w:before="120" w:after="120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en-US"/>
        </w:rPr>
      </w:pPr>
      <w:r w:rsidRPr="008870D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 w:rsidRPr="008870D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1. </w:t>
      </w:r>
      <w:r w:rsidRPr="00DD2CDE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en-US"/>
        </w:rPr>
        <w:t xml:space="preserve">Plant proteins that associate with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en-US"/>
        </w:rPr>
        <w:t>PvRXLR111</w:t>
      </w:r>
      <w:r w:rsidRPr="00DD2CDE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en-US"/>
        </w:rPr>
        <w:t xml:space="preserve"> in planta</w:t>
      </w:r>
    </w:p>
    <w:p w:rsidR="008F47C0" w:rsidRPr="008870D6" w:rsidRDefault="008F47C0" w:rsidP="008F47C0">
      <w:pPr>
        <w:widowControl/>
        <w:spacing w:before="120" w:after="120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en-US"/>
        </w:rPr>
      </w:pPr>
    </w:p>
    <w:tbl>
      <w:tblPr>
        <w:tblStyle w:val="2"/>
        <w:tblW w:w="8789" w:type="dxa"/>
        <w:tblLook w:val="0420" w:firstRow="1" w:lastRow="0" w:firstColumn="0" w:lastColumn="0" w:noHBand="0" w:noVBand="1"/>
      </w:tblPr>
      <w:tblGrid>
        <w:gridCol w:w="4469"/>
        <w:gridCol w:w="2026"/>
        <w:gridCol w:w="2294"/>
      </w:tblGrid>
      <w:tr w:rsidR="008F47C0" w:rsidRPr="008870D6" w:rsidTr="002C3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dentified protein</w:t>
            </w:r>
          </w:p>
        </w:tc>
        <w:tc>
          <w:tcPr>
            <w:tcW w:w="0" w:type="auto"/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 score</w:t>
            </w:r>
          </w:p>
        </w:tc>
        <w:tc>
          <w:tcPr>
            <w:tcW w:w="0" w:type="auto"/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ccession no.</w:t>
            </w:r>
          </w:p>
        </w:tc>
      </w:tr>
      <w:tr w:rsidR="008F47C0" w:rsidRPr="008870D6" w:rsidTr="002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SG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13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2VJZ2</w:t>
            </w:r>
          </w:p>
        </w:tc>
      </w:tr>
      <w:tr w:rsidR="008F47C0" w:rsidRPr="008870D6" w:rsidTr="002C39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66B1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CF ubiquitin lig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13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0A0K0PU31</w:t>
            </w:r>
          </w:p>
        </w:tc>
      </w:tr>
      <w:tr w:rsidR="008F47C0" w:rsidRPr="008870D6" w:rsidTr="002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UP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13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8YZB0</w:t>
            </w:r>
          </w:p>
        </w:tc>
      </w:tr>
      <w:tr w:rsidR="008F47C0" w:rsidRPr="008870D6" w:rsidTr="002C39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WRK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13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9SSX8</w:t>
            </w:r>
          </w:p>
        </w:tc>
      </w:tr>
      <w:tr w:rsidR="008F47C0" w:rsidRPr="008870D6" w:rsidTr="002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32A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r9/Cf-9 rapidly elicited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6F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Q9FQZ9</w:t>
            </w:r>
          </w:p>
        </w:tc>
      </w:tr>
      <w:tr w:rsidR="008F47C0" w:rsidRPr="008870D6" w:rsidTr="002C393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:rsidR="008F47C0" w:rsidRPr="00AA32A4" w:rsidRDefault="008F47C0" w:rsidP="002C3934">
            <w:pPr>
              <w:widowControl/>
              <w:spacing w:before="120" w:after="120"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AP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6F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0A0M9UMS2</w:t>
            </w:r>
          </w:p>
        </w:tc>
      </w:tr>
      <w:tr w:rsidR="008F47C0" w:rsidRPr="008870D6" w:rsidTr="002C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</w:tcBorders>
          </w:tcPr>
          <w:p w:rsidR="008F47C0" w:rsidRDefault="008F47C0" w:rsidP="002C3934">
            <w:pPr>
              <w:widowControl/>
              <w:spacing w:before="120" w:after="120"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E6F0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C2a transcription factor</w:t>
            </w:r>
          </w:p>
        </w:tc>
        <w:tc>
          <w:tcPr>
            <w:tcW w:w="0" w:type="auto"/>
            <w:tcBorders>
              <w:top w:val="nil"/>
            </w:tcBorders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:rsidR="008F47C0" w:rsidRPr="008870D6" w:rsidRDefault="008F47C0" w:rsidP="002C3934">
            <w:pPr>
              <w:widowControl/>
              <w:spacing w:before="120" w:after="12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259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7P235</w:t>
            </w:r>
          </w:p>
        </w:tc>
      </w:tr>
    </w:tbl>
    <w:p w:rsidR="008F47C0" w:rsidRPr="008870D6" w:rsidRDefault="008F47C0" w:rsidP="008F47C0">
      <w:pPr>
        <w:widowControl/>
        <w:spacing w:before="120" w:after="120" w:line="360" w:lineRule="auto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</w:t>
      </w:r>
      <w:r w:rsidRPr="00EC60E5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e</w:t>
      </w:r>
      <w:r w:rsidRPr="00EC60E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en-US"/>
        </w:rPr>
        <w:t xml:space="preserve">quence accession no. from the </w:t>
      </w:r>
      <w:proofErr w:type="spellStart"/>
      <w:r w:rsidRPr="00EC60E5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en-US"/>
        </w:rPr>
        <w:t>UniProt</w:t>
      </w:r>
      <w:proofErr w:type="spellEnd"/>
    </w:p>
    <w:p w:rsidR="008F47C0" w:rsidRDefault="008F47C0" w:rsidP="008870D6">
      <w:pPr>
        <w:widowControl/>
        <w:spacing w:before="120" w:after="120"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en-US"/>
        </w:rPr>
      </w:pPr>
    </w:p>
    <w:sectPr w:rsidR="008F4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5685C" w:rsidRDefault="0055685C" w:rsidP="00CB65BD">
      <w:r>
        <w:separator/>
      </w:r>
    </w:p>
  </w:endnote>
  <w:endnote w:type="continuationSeparator" w:id="0">
    <w:p w:rsidR="0055685C" w:rsidRDefault="0055685C" w:rsidP="00CB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5685C" w:rsidRDefault="0055685C" w:rsidP="00CB65BD">
      <w:r>
        <w:separator/>
      </w:r>
    </w:p>
  </w:footnote>
  <w:footnote w:type="continuationSeparator" w:id="0">
    <w:p w:rsidR="0055685C" w:rsidRDefault="0055685C" w:rsidP="00CB6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86A"/>
    <w:rsid w:val="00222984"/>
    <w:rsid w:val="00475730"/>
    <w:rsid w:val="004D36E6"/>
    <w:rsid w:val="005302BA"/>
    <w:rsid w:val="005351AF"/>
    <w:rsid w:val="0055685C"/>
    <w:rsid w:val="00581AE0"/>
    <w:rsid w:val="005929C8"/>
    <w:rsid w:val="005A696B"/>
    <w:rsid w:val="007F0615"/>
    <w:rsid w:val="00813D46"/>
    <w:rsid w:val="00822C69"/>
    <w:rsid w:val="008870D6"/>
    <w:rsid w:val="008F47C0"/>
    <w:rsid w:val="00964CE8"/>
    <w:rsid w:val="00C17283"/>
    <w:rsid w:val="00C34361"/>
    <w:rsid w:val="00CB65BD"/>
    <w:rsid w:val="00CE784E"/>
    <w:rsid w:val="00D57E08"/>
    <w:rsid w:val="00DA2DDD"/>
    <w:rsid w:val="00DB2189"/>
    <w:rsid w:val="00E46383"/>
    <w:rsid w:val="00F2086A"/>
    <w:rsid w:val="00FB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D652E"/>
  <w15:chartTrackingRefBased/>
  <w15:docId w15:val="{C757701D-4AF5-48DC-8FBE-005AAFAB3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5BD"/>
    <w:rPr>
      <w:sz w:val="18"/>
      <w:szCs w:val="18"/>
    </w:rPr>
  </w:style>
  <w:style w:type="table" w:styleId="a7">
    <w:name w:val="Table Grid"/>
    <w:basedOn w:val="a1"/>
    <w:uiPriority w:val="39"/>
    <w:rsid w:val="00CB6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8870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8F47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8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6159E-CB21-DC43-B3B2-84EE94A16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rosoft Office User</cp:lastModifiedBy>
  <cp:revision>8</cp:revision>
  <dcterms:created xsi:type="dcterms:W3CDTF">2020-01-02T08:25:00Z</dcterms:created>
  <dcterms:modified xsi:type="dcterms:W3CDTF">2020-04-17T07:06:00Z</dcterms:modified>
</cp:coreProperties>
</file>